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ADA8D" w14:textId="4343DEBD" w:rsidR="00F3553C" w:rsidRDefault="00297949" w:rsidP="00F3553C">
      <w:r>
        <w:rPr>
          <w:b/>
          <w:bCs/>
        </w:rPr>
        <w:t>S</w:t>
      </w:r>
      <w:r w:rsidR="0061765B">
        <w:rPr>
          <w:b/>
          <w:bCs/>
        </w:rPr>
        <w:t>7</w:t>
      </w:r>
      <w:r w:rsidR="00F3553C">
        <w:rPr>
          <w:b/>
          <w:bCs/>
        </w:rPr>
        <w:t xml:space="preserve"> Table. </w:t>
      </w:r>
      <w:r w:rsidR="00F3553C">
        <w:t>Estimated relative acceleration factors and 95% CI from the AFT analysis (PS matched population with HAS-BLED score ≥3)</w:t>
      </w:r>
    </w:p>
    <w:tbl>
      <w:tblPr>
        <w:tblStyle w:val="TableGrid"/>
        <w:tblW w:w="13950" w:type="dxa"/>
        <w:tblInd w:w="-455" w:type="dxa"/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1980"/>
        <w:gridCol w:w="1980"/>
        <w:gridCol w:w="1980"/>
        <w:gridCol w:w="1980"/>
      </w:tblGrid>
      <w:tr w:rsidR="00F3553C" w:rsidRPr="00C07269" w14:paraId="5B40BB15" w14:textId="77777777" w:rsidTr="002D1F2E">
        <w:tc>
          <w:tcPr>
            <w:tcW w:w="2070" w:type="dxa"/>
          </w:tcPr>
          <w:p w14:paraId="6C9F1515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2DF8B9DF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 xml:space="preserve">Apixaban vs VKAs </w:t>
            </w:r>
          </w:p>
          <w:p w14:paraId="39FF7881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(n = 31,652)</w:t>
            </w:r>
          </w:p>
        </w:tc>
        <w:tc>
          <w:tcPr>
            <w:tcW w:w="1980" w:type="dxa"/>
          </w:tcPr>
          <w:p w14:paraId="18BEB433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Dabigatran vs VKAs (n = 9,331)</w:t>
            </w:r>
          </w:p>
        </w:tc>
        <w:tc>
          <w:tcPr>
            <w:tcW w:w="1980" w:type="dxa"/>
          </w:tcPr>
          <w:p w14:paraId="6713B901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Rivaroxaban vs VKAs (n = 25,441)</w:t>
            </w:r>
          </w:p>
        </w:tc>
        <w:tc>
          <w:tcPr>
            <w:tcW w:w="1980" w:type="dxa"/>
          </w:tcPr>
          <w:p w14:paraId="7AAD4934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 xml:space="preserve">Apixaban vs dabigatran </w:t>
            </w:r>
          </w:p>
          <w:p w14:paraId="64DE5B08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(n = 9,333)</w:t>
            </w:r>
          </w:p>
        </w:tc>
        <w:tc>
          <w:tcPr>
            <w:tcW w:w="1980" w:type="dxa"/>
          </w:tcPr>
          <w:p w14:paraId="41572796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 xml:space="preserve">Dabigatran vs rivaroxaban </w:t>
            </w:r>
          </w:p>
          <w:p w14:paraId="47966BA0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(n = 9,315)</w:t>
            </w:r>
          </w:p>
        </w:tc>
        <w:tc>
          <w:tcPr>
            <w:tcW w:w="1980" w:type="dxa"/>
          </w:tcPr>
          <w:p w14:paraId="70ABB390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 xml:space="preserve">Apixaban vs rivaroxaban </w:t>
            </w:r>
          </w:p>
          <w:p w14:paraId="06147E5F" w14:textId="77777777" w:rsidR="00F3553C" w:rsidRPr="00C07269" w:rsidRDefault="00F3553C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(n = 46,845)</w:t>
            </w:r>
          </w:p>
        </w:tc>
      </w:tr>
      <w:tr w:rsidR="00F3553C" w:rsidRPr="00C07269" w14:paraId="7B2B21AA" w14:textId="77777777" w:rsidTr="002D1F2E">
        <w:tc>
          <w:tcPr>
            <w:tcW w:w="2070" w:type="dxa"/>
          </w:tcPr>
          <w:p w14:paraId="5D55F3C9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Major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5765A15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427(0.387;0.471)</w:t>
            </w:r>
          </w:p>
          <w:p w14:paraId="686ABF54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23AE257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sz w:val="20"/>
                <w:szCs w:val="20"/>
              </w:rPr>
              <w:t>0.505(0.421;0.607)</w:t>
            </w:r>
          </w:p>
          <w:p w14:paraId="080A01DE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2F66876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16(0.641;0.799)</w:t>
            </w:r>
          </w:p>
          <w:p w14:paraId="42121CEE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BECBACB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64(0.534;0.826)</w:t>
            </w:r>
          </w:p>
          <w:p w14:paraId="53C6D08A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D3B3353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09(0.574;0.876)</w:t>
            </w:r>
          </w:p>
          <w:p w14:paraId="332CADED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4192E78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526(0.477;0.579)</w:t>
            </w:r>
          </w:p>
          <w:p w14:paraId="65189579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F3553C" w:rsidRPr="00C07269" w14:paraId="17392E32" w14:textId="77777777" w:rsidTr="002D1F2E">
        <w:tc>
          <w:tcPr>
            <w:tcW w:w="2070" w:type="dxa"/>
          </w:tcPr>
          <w:p w14:paraId="40B76760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GIB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705A803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428(0.361;0.507)</w:t>
            </w:r>
          </w:p>
          <w:p w14:paraId="0F0B68A3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3B9FE1F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928(0.694;1.242)</w:t>
            </w:r>
          </w:p>
          <w:p w14:paraId="5156BAFC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615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7503994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918(0.767;1.097)</w:t>
            </w:r>
          </w:p>
          <w:p w14:paraId="2BBDA90D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346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60B19BD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327(0.224;0.478)</w:t>
            </w:r>
          </w:p>
          <w:p w14:paraId="12E71C1D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72E3DB5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1.077(0.782;1.484)</w:t>
            </w:r>
          </w:p>
          <w:p w14:paraId="540212E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648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E9D2DEB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394(0.334;0.465)</w:t>
            </w:r>
          </w:p>
          <w:p w14:paraId="1EF77B12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F3553C" w:rsidRPr="00C07269" w14:paraId="12308E04" w14:textId="77777777" w:rsidTr="002D1F2E">
        <w:tc>
          <w:tcPr>
            <w:tcW w:w="2070" w:type="dxa"/>
          </w:tcPr>
          <w:p w14:paraId="07ADE0AD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490FC47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464(0.388;0.554)</w:t>
            </w:r>
          </w:p>
          <w:p w14:paraId="392B08C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2FDBEF2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217(0.14;0.337)</w:t>
            </w:r>
          </w:p>
          <w:p w14:paraId="1B932A4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7C98988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45(0.369;0.55)</w:t>
            </w:r>
          </w:p>
          <w:p w14:paraId="09AE18E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6FDF802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2.086(1.311;3.319)</w:t>
            </w:r>
          </w:p>
          <w:p w14:paraId="0820575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BC487B0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484(0.297;0.791)</w:t>
            </w:r>
          </w:p>
          <w:p w14:paraId="1D96634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D6B4355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69(0.719;1.05)</w:t>
            </w:r>
          </w:p>
          <w:p w14:paraId="0702D1A0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1454</w:t>
            </w:r>
          </w:p>
        </w:tc>
      </w:tr>
      <w:tr w:rsidR="00F3553C" w:rsidRPr="00C07269" w14:paraId="1D8F279B" w14:textId="77777777" w:rsidTr="002D1F2E">
        <w:tc>
          <w:tcPr>
            <w:tcW w:w="2070" w:type="dxa"/>
          </w:tcPr>
          <w:p w14:paraId="6BC4ED57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C07269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C07269">
              <w:rPr>
                <w:b/>
                <w:bCs/>
                <w:sz w:val="20"/>
                <w:szCs w:val="20"/>
              </w:rPr>
              <w:t xml:space="preserve">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CD22427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38(0.322;0.447)</w:t>
            </w:r>
          </w:p>
          <w:p w14:paraId="24C1EE9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EEC0661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393(0.289;0.535)</w:t>
            </w:r>
          </w:p>
          <w:p w14:paraId="7FBD8F0D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625E16E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45(0.631;0.881)</w:t>
            </w:r>
          </w:p>
          <w:p w14:paraId="16460E9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8AB1B64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sz w:val="20"/>
                <w:szCs w:val="20"/>
              </w:rPr>
              <w:t>0.656(0.447;0.963)</w:t>
            </w:r>
          </w:p>
          <w:p w14:paraId="77467EF3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31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681363F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51(0.372;0.699)</w:t>
            </w:r>
          </w:p>
          <w:p w14:paraId="060B0667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0014607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sz w:val="20"/>
                <w:szCs w:val="20"/>
              </w:rPr>
              <w:t>0.518(0.447;0.6)</w:t>
            </w:r>
          </w:p>
          <w:p w14:paraId="7BE8659D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F3553C" w:rsidRPr="00C07269" w14:paraId="742ABA0A" w14:textId="77777777" w:rsidTr="002D1F2E">
        <w:tc>
          <w:tcPr>
            <w:tcW w:w="2070" w:type="dxa"/>
          </w:tcPr>
          <w:p w14:paraId="17EF2A9F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Stroke/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D42C9E9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88(0.613;0.771)</w:t>
            </w:r>
          </w:p>
          <w:p w14:paraId="1648D9AC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3D34FCA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42(0.504;0.818)</w:t>
            </w:r>
          </w:p>
          <w:p w14:paraId="5CA8A39D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C99B6D2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17(0.633;0.811)</w:t>
            </w:r>
          </w:p>
          <w:p w14:paraId="400768A3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7460097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1.072(0.842;1.363)</w:t>
            </w:r>
          </w:p>
          <w:p w14:paraId="539196B8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573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34FE00C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82(0.695;1.121)</w:t>
            </w:r>
          </w:p>
          <w:p w14:paraId="7A52DF9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304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85946CD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72(0.782;0.972)</w:t>
            </w:r>
          </w:p>
          <w:p w14:paraId="73FE0C4C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134</w:t>
            </w:r>
          </w:p>
        </w:tc>
      </w:tr>
      <w:tr w:rsidR="00F3553C" w:rsidRPr="00C07269" w14:paraId="23707D4A" w14:textId="77777777" w:rsidTr="002D1F2E">
        <w:tc>
          <w:tcPr>
            <w:tcW w:w="2070" w:type="dxa"/>
          </w:tcPr>
          <w:p w14:paraId="26300A58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C099D6D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4(0.601;0.912)</w:t>
            </w:r>
          </w:p>
          <w:p w14:paraId="37E90EB4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2E5DA66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98(0.456;1.067)</w:t>
            </w:r>
          </w:p>
          <w:p w14:paraId="46F827B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97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91854DA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48(0.597;0.936)</w:t>
            </w:r>
          </w:p>
          <w:p w14:paraId="757BF09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1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ECA5A1A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1.301(0.864;1.96)</w:t>
            </w:r>
          </w:p>
          <w:p w14:paraId="23EF719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207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3E54EAD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91(0.572;1.45)</w:t>
            </w:r>
          </w:p>
          <w:p w14:paraId="7F080BC0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692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2B7BAD6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936(0.762;1.149)</w:t>
            </w:r>
          </w:p>
          <w:p w14:paraId="0D8787C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5271</w:t>
            </w:r>
          </w:p>
        </w:tc>
      </w:tr>
      <w:tr w:rsidR="00F3553C" w:rsidRPr="00C07269" w14:paraId="7932CD79" w14:textId="77777777" w:rsidTr="002D1F2E">
        <w:tc>
          <w:tcPr>
            <w:tcW w:w="2070" w:type="dxa"/>
          </w:tcPr>
          <w:p w14:paraId="2D8348DD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Stroke (ischemic or hemorrhagic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08F1CFB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71(0.583;0.772)</w:t>
            </w:r>
          </w:p>
          <w:p w14:paraId="2D5782B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13F0698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18(0.464;0.824)</w:t>
            </w:r>
          </w:p>
          <w:p w14:paraId="39ECB3B6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8B71353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01(0.602;0.816)</w:t>
            </w:r>
          </w:p>
          <w:p w14:paraId="326D388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31FA4E3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1.004(0.75;1.343)</w:t>
            </w:r>
          </w:p>
          <w:p w14:paraId="10055144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979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70B450B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sz w:val="20"/>
                <w:szCs w:val="20"/>
              </w:rPr>
              <w:t>0.865(0.652;1.147)</w:t>
            </w:r>
          </w:p>
          <w:p w14:paraId="46647855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313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7693DB5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sz w:val="20"/>
                <w:szCs w:val="20"/>
              </w:rPr>
              <w:t>0.843(0.739;0.961)</w:t>
            </w:r>
          </w:p>
          <w:p w14:paraId="3B7100A7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108</w:t>
            </w:r>
          </w:p>
        </w:tc>
      </w:tr>
      <w:tr w:rsidR="00F3553C" w:rsidRPr="00C07269" w14:paraId="59ADC1EE" w14:textId="77777777" w:rsidTr="002D1F2E">
        <w:tc>
          <w:tcPr>
            <w:tcW w:w="2070" w:type="dxa"/>
          </w:tcPr>
          <w:p w14:paraId="2D018DC0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FA7BCB8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6(0.726;1.018)</w:t>
            </w:r>
          </w:p>
          <w:p w14:paraId="50FF9AA3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=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0.079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8DC371A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68(0.617;1.221)</w:t>
            </w:r>
          </w:p>
          <w:p w14:paraId="333AE31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416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527EDB5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23(0.683;0.991)</w:t>
            </w:r>
          </w:p>
          <w:p w14:paraId="17D7239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40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37DA5AF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44(0.598;1.19)</w:t>
            </w:r>
          </w:p>
          <w:p w14:paraId="764A0323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332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0674A62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1.01(0.729;1.399)</w:t>
            </w:r>
          </w:p>
          <w:p w14:paraId="659D3E08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95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C61AE18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876(0.749;1.025)</w:t>
            </w:r>
          </w:p>
          <w:p w14:paraId="2A60ABD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974</w:t>
            </w:r>
          </w:p>
        </w:tc>
      </w:tr>
      <w:tr w:rsidR="00F3553C" w:rsidRPr="00C07269" w14:paraId="28012353" w14:textId="77777777" w:rsidTr="002D1F2E">
        <w:tc>
          <w:tcPr>
            <w:tcW w:w="2070" w:type="dxa"/>
          </w:tcPr>
          <w:p w14:paraId="79F5AB56" w14:textId="77777777" w:rsidR="00F3553C" w:rsidRPr="00C07269" w:rsidRDefault="00F3553C" w:rsidP="002D1F2E">
            <w:pPr>
              <w:rPr>
                <w:b/>
                <w:bCs/>
                <w:sz w:val="20"/>
                <w:szCs w:val="20"/>
              </w:rPr>
            </w:pPr>
            <w:r w:rsidRPr="00C07269">
              <w:rPr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0BB0750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355(0.273;0.461)</w:t>
            </w:r>
          </w:p>
          <w:p w14:paraId="021478AF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6668546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246(0.14;0.432)</w:t>
            </w:r>
          </w:p>
          <w:p w14:paraId="0613B503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D13F1C2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sz w:val="20"/>
                <w:szCs w:val="20"/>
              </w:rPr>
              <w:t>0.458(0.348;0.603)</w:t>
            </w:r>
          </w:p>
          <w:p w14:paraId="412E65C2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C02ABDA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1.616(0.995;2.625)</w:t>
            </w:r>
          </w:p>
          <w:p w14:paraId="7D87A501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52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7D21D42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619(0.379;1.012)</w:t>
            </w:r>
          </w:p>
          <w:p w14:paraId="32B95D98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56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C486A49" w14:textId="77777777" w:rsidR="00F3553C" w:rsidRPr="00C07269" w:rsidRDefault="00F3553C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07269">
              <w:rPr>
                <w:rFonts w:ascii="Calibri" w:hAnsi="Calibri" w:cs="Calibri"/>
                <w:sz w:val="20"/>
                <w:szCs w:val="20"/>
              </w:rPr>
              <w:t>0.782(0.611;1.002)</w:t>
            </w:r>
          </w:p>
          <w:p w14:paraId="512232BB" w14:textId="77777777" w:rsidR="00F3553C" w:rsidRPr="00C07269" w:rsidRDefault="00F3553C" w:rsidP="002D1F2E">
            <w:pPr>
              <w:jc w:val="center"/>
              <w:rPr>
                <w:sz w:val="20"/>
                <w:szCs w:val="20"/>
              </w:rPr>
            </w:pPr>
            <w:r w:rsidRPr="00C07269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C07269">
              <w:rPr>
                <w:rFonts w:ascii="Calibri" w:hAnsi="Calibri" w:cs="Calibri"/>
                <w:sz w:val="20"/>
                <w:szCs w:val="20"/>
              </w:rPr>
              <w:t>=0.0519</w:t>
            </w:r>
          </w:p>
        </w:tc>
      </w:tr>
    </w:tbl>
    <w:p w14:paraId="4EB4F680" w14:textId="77777777" w:rsidR="00F3553C" w:rsidRPr="00E96B76" w:rsidRDefault="00F3553C" w:rsidP="00F3553C">
      <w:pPr>
        <w:rPr>
          <w:b/>
          <w:bCs/>
          <w:sz w:val="20"/>
          <w:szCs w:val="20"/>
        </w:rPr>
      </w:pPr>
      <w:r w:rsidRPr="00E96B76">
        <w:rPr>
          <w:sz w:val="20"/>
          <w:szCs w:val="20"/>
        </w:rPr>
        <w:t xml:space="preserve">AFT, accelerated failure time; CI, confidence interval; GIB, gastrointestinal bleeding; ICH, intracranial hemorrhage; PS, propensity score; SE, systemic embolism; VKA, vitamin K antagonist.  </w:t>
      </w:r>
    </w:p>
    <w:p w14:paraId="39B995C1" w14:textId="77777777" w:rsidR="00B76DAE" w:rsidRDefault="00B76DAE"/>
    <w:sectPr w:rsidR="00B76DAE" w:rsidSect="00F355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53C"/>
    <w:rsid w:val="001030BC"/>
    <w:rsid w:val="001E1276"/>
    <w:rsid w:val="00297949"/>
    <w:rsid w:val="0061765B"/>
    <w:rsid w:val="008C4797"/>
    <w:rsid w:val="009113C3"/>
    <w:rsid w:val="00B76DAE"/>
    <w:rsid w:val="00BE3085"/>
    <w:rsid w:val="00F3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9B63"/>
  <w15:chartTrackingRefBased/>
  <w15:docId w15:val="{7326D50B-5A6B-49F4-93B7-A7873CA3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5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53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889C405-F9CB-49F2-BBB1-A6B91F8E58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4E0AA9-A181-49A8-BFD0-D221866983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C3C9D9-1C9B-417B-A048-F1F419ACCAE2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3</cp:revision>
  <dcterms:created xsi:type="dcterms:W3CDTF">2024-11-07T17:24:00Z</dcterms:created>
  <dcterms:modified xsi:type="dcterms:W3CDTF">2024-11-0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